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8373E" w14:textId="21C2FAEA" w:rsidR="00D84C8A" w:rsidRPr="002867EA" w:rsidRDefault="002867EA" w:rsidP="00C02A62">
      <w:pPr>
        <w:pStyle w:val="NoSpacing"/>
        <w:rPr>
          <w:b/>
          <w:bCs/>
          <w:sz w:val="22"/>
          <w:szCs w:val="22"/>
        </w:rPr>
      </w:pPr>
      <w:r w:rsidRPr="002867EA">
        <w:rPr>
          <w:b/>
          <w:bCs/>
          <w:sz w:val="22"/>
          <w:szCs w:val="22"/>
        </w:rPr>
        <w:t xml:space="preserve">S1 </w:t>
      </w:r>
      <w:r w:rsidR="00D84C8A" w:rsidRPr="002867EA">
        <w:rPr>
          <w:b/>
          <w:bCs/>
          <w:sz w:val="22"/>
          <w:szCs w:val="22"/>
        </w:rPr>
        <w:t>Table</w:t>
      </w:r>
      <w:r w:rsidRPr="002867EA">
        <w:rPr>
          <w:b/>
          <w:bCs/>
          <w:sz w:val="22"/>
          <w:szCs w:val="22"/>
        </w:rPr>
        <w:t>.</w:t>
      </w:r>
      <w:r w:rsidR="00D84C8A" w:rsidRPr="002867EA">
        <w:rPr>
          <w:b/>
          <w:bCs/>
          <w:sz w:val="22"/>
          <w:szCs w:val="22"/>
        </w:rPr>
        <w:t xml:space="preserve"> </w:t>
      </w:r>
      <w:r w:rsidR="00700B0D" w:rsidRPr="002867EA">
        <w:rPr>
          <w:b/>
          <w:bCs/>
          <w:sz w:val="22"/>
          <w:szCs w:val="22"/>
        </w:rPr>
        <w:t>M</w:t>
      </w:r>
      <w:r w:rsidR="00D84C8A" w:rsidRPr="002867EA">
        <w:rPr>
          <w:b/>
          <w:bCs/>
          <w:sz w:val="22"/>
          <w:szCs w:val="22"/>
        </w:rPr>
        <w:t xml:space="preserve">etrics </w:t>
      </w:r>
      <w:r w:rsidR="00700B0D" w:rsidRPr="002867EA">
        <w:rPr>
          <w:b/>
          <w:bCs/>
          <w:sz w:val="22"/>
          <w:szCs w:val="22"/>
        </w:rPr>
        <w:t>of</w:t>
      </w:r>
      <w:r w:rsidR="00D84C8A" w:rsidRPr="002867EA">
        <w:rPr>
          <w:b/>
          <w:bCs/>
          <w:sz w:val="22"/>
          <w:szCs w:val="22"/>
        </w:rPr>
        <w:t xml:space="preserve"> dance floors illustrated in Figs </w:t>
      </w:r>
      <w:r w:rsidR="00930777" w:rsidRPr="002867EA">
        <w:rPr>
          <w:b/>
          <w:bCs/>
          <w:sz w:val="22"/>
          <w:szCs w:val="22"/>
        </w:rPr>
        <w:t>1</w:t>
      </w:r>
      <w:r w:rsidR="00D84C8A" w:rsidRPr="002867EA">
        <w:rPr>
          <w:b/>
          <w:bCs/>
          <w:sz w:val="22"/>
          <w:szCs w:val="22"/>
        </w:rPr>
        <w:t>–4</w:t>
      </w:r>
      <w:r w:rsidRPr="002867EA">
        <w:rPr>
          <w:b/>
          <w:bCs/>
          <w:sz w:val="22"/>
          <w:szCs w:val="22"/>
        </w:rPr>
        <w:t>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791"/>
        <w:gridCol w:w="2894"/>
        <w:gridCol w:w="1068"/>
        <w:gridCol w:w="1072"/>
        <w:gridCol w:w="1018"/>
        <w:gridCol w:w="990"/>
        <w:gridCol w:w="1072"/>
        <w:gridCol w:w="815"/>
        <w:gridCol w:w="900"/>
        <w:gridCol w:w="900"/>
        <w:gridCol w:w="1525"/>
      </w:tblGrid>
      <w:tr w:rsidR="00B97491" w14:paraId="67C1D5D9" w14:textId="77777777" w:rsidTr="00B97491"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38D48D07" w14:textId="354D7837" w:rsidR="00930777" w:rsidRDefault="00930777" w:rsidP="00B97491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gure</w:t>
            </w:r>
          </w:p>
        </w:tc>
        <w:tc>
          <w:tcPr>
            <w:tcW w:w="2894" w:type="dxa"/>
            <w:tcBorders>
              <w:left w:val="nil"/>
              <w:bottom w:val="single" w:sz="4" w:space="0" w:color="auto"/>
              <w:right w:val="nil"/>
            </w:tcBorders>
          </w:tcPr>
          <w:p w14:paraId="4D3318A3" w14:textId="2E6A0B88" w:rsidR="00930777" w:rsidRDefault="00930777" w:rsidP="00B97491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servatio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3C450FEA" w14:textId="1B6B8299" w:rsidR="00930777" w:rsidRP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ea (c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408050A9" w14:textId="230EEC06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meter (cm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15A33645" w14:textId="3774BD83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ntroid X (cm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165A47F" w14:textId="3F1017AB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ntroid Y (cm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23647527" w14:textId="6A234EBD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ngth (cm)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</w:tcPr>
          <w:p w14:paraId="5FEF2AEA" w14:textId="321DD8A9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dth (cm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54E335D" w14:textId="34EF5388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gle </w:t>
            </w:r>
            <w:r>
              <w:rPr>
                <w:sz w:val="22"/>
                <w:szCs w:val="22"/>
                <w:lang w:val="en-GB"/>
              </w:rPr>
              <w:br/>
              <w:t>(</w:t>
            </w:r>
            <w:r w:rsidRPr="00761966">
              <w:t>°</w:t>
            </w:r>
            <w: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4156740" w14:textId="65EA11B9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dances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5426F4D0" w14:textId="58E1DF40" w:rsidR="00930777" w:rsidRDefault="00930777" w:rsidP="00930777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ptured dances</w:t>
            </w:r>
          </w:p>
        </w:tc>
      </w:tr>
      <w:tr w:rsidR="00B97491" w14:paraId="691F4D1B" w14:textId="77777777" w:rsidTr="00B97491">
        <w:tc>
          <w:tcPr>
            <w:tcW w:w="791" w:type="dxa"/>
            <w:tcBorders>
              <w:left w:val="nil"/>
              <w:bottom w:val="nil"/>
              <w:right w:val="nil"/>
            </w:tcBorders>
          </w:tcPr>
          <w:p w14:paraId="1235E30A" w14:textId="1063529F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="001E33D2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3853BE1D" w14:textId="11A65CF5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1, Day 1, 1400–1430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7FB1434F" w14:textId="45905EEA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8.4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4E7039AA" w14:textId="5FB9E27E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.3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42611449" w14:textId="6272174C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1541315" w14:textId="5348C36B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316CC8F3" w14:textId="16D48676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4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3565CE39" w14:textId="2F052C6F" w:rsidR="00930777" w:rsidRDefault="00930777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DA5202C" w14:textId="1AC8B2C3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2D00C0D" w14:textId="45A08CF7" w:rsidR="00930777" w:rsidRDefault="00930777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626B4748" w14:textId="2D7E9B5A" w:rsidR="00930777" w:rsidRDefault="00930777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 (91.4%)</w:t>
            </w:r>
          </w:p>
        </w:tc>
      </w:tr>
      <w:tr w:rsidR="00B97491" w14:paraId="1B69D10C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37F9C6A" w14:textId="466E1A5A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01A07F21" w14:textId="7FC87C10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2, Day 1, 1000–10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539C8C5" w14:textId="3247EFC3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7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D7CE64" w14:textId="636D844F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15805E" w14:textId="56E82623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EA6CE5" w14:textId="370C1EAE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607BEF" w14:textId="3098E469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7F6BA6" w14:textId="7872624F" w:rsidR="00930777" w:rsidRDefault="00930777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518164" w14:textId="335B4AD0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 w:rsidRPr="00930777">
              <w:rPr>
                <w:sz w:val="22"/>
                <w:szCs w:val="22"/>
              </w:rPr>
              <w:t>–8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DDBB1C" w14:textId="4FF6D566" w:rsidR="00930777" w:rsidRDefault="00930777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5FFC96" w14:textId="15E226B9" w:rsidR="00930777" w:rsidRDefault="00930777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 (84.7%)</w:t>
            </w:r>
          </w:p>
        </w:tc>
      </w:tr>
      <w:tr w:rsidR="00B97491" w14:paraId="3630F6BA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F3C33E9" w14:textId="7CE67CAD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3A01EE7" w14:textId="7D579782" w:rsidR="00930777" w:rsidRDefault="00930777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2, Day 1, 1400–14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0CE52AC" w14:textId="53FBDAE3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6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46404B" w14:textId="2B55EF42" w:rsidR="00930777" w:rsidRDefault="00930777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1D2C60" w14:textId="280C2C50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3C4DE1" w14:textId="3DCCF0E5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8473A6" w14:textId="2E34B5D1" w:rsidR="00930777" w:rsidRDefault="00930777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558902" w14:textId="27A9C084" w:rsidR="00930777" w:rsidRDefault="00C00EB2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760C8A" w14:textId="6A7E1031" w:rsidR="00930777" w:rsidRPr="00930777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BB271" w14:textId="133A97D6" w:rsidR="00930777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898E9E" w14:textId="1BD61FA0" w:rsidR="00930777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 (91.7%)</w:t>
            </w:r>
          </w:p>
        </w:tc>
      </w:tr>
      <w:tr w:rsidR="00B97491" w14:paraId="27289B9F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C161CBF" w14:textId="7F80B6F2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759A2AD" w14:textId="03464A84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2, Day 1, 1800–18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C2B824" w14:textId="7EBFEC64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9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1F0921" w14:textId="20BB5464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AAE1ED8" w14:textId="25385546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1EE81" w14:textId="73446E87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87A0E1" w14:textId="6D84DB2D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33C5A9" w14:textId="3CA85765" w:rsidR="00C00EB2" w:rsidRDefault="00C00EB2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32A9DB" w14:textId="0011940B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AAF8A5" w14:textId="0534D5C8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11B3B9" w14:textId="3B3F124D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91.7%)</w:t>
            </w:r>
          </w:p>
        </w:tc>
      </w:tr>
      <w:tr w:rsidR="00B97491" w14:paraId="4ECEAF3A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A66046A" w14:textId="3798D4CA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6C45FC7" w14:textId="686B21B2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5, Day 1, 0930–1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69B2624" w14:textId="63AB9F1F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130C8B" w14:textId="1EF15A39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D505B0" w14:textId="18D1D7A2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81EEF" w14:textId="4BFFB88C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D7832E" w14:textId="4E6C38C7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D032B5" w14:textId="4EADE1D9" w:rsidR="00C00EB2" w:rsidRDefault="00C00EB2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363007" w14:textId="60AEAFBA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DD7A6C" w14:textId="79DFB9F6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AE6111" w14:textId="6DFE06B6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87.5%)</w:t>
            </w:r>
          </w:p>
        </w:tc>
      </w:tr>
      <w:tr w:rsidR="00B97491" w14:paraId="6FEFEB6E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F220EB8" w14:textId="04D6D62C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89B8DFF" w14:textId="0D118A55" w:rsidR="00C00EB2" w:rsidRDefault="00C00EB2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5, Day 2, 1330–14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2A351B8" w14:textId="4F2C7871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6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82D0C5" w14:textId="0022596C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B8FCFA3" w14:textId="0159ABB9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1D7149" w14:textId="0608E539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8FEBE3" w14:textId="4F10D425" w:rsidR="00C00EB2" w:rsidRDefault="00C00EB2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5952A8" w14:textId="13EA9CA5" w:rsidR="00C00EB2" w:rsidRDefault="00C00EB2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C4E627" w14:textId="2F2C9249" w:rsidR="00C00EB2" w:rsidRDefault="00C00EB2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E2808" w14:textId="283943E2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1287C8" w14:textId="60814FF5" w:rsidR="00C00EB2" w:rsidRDefault="00C00EB2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 (94.7%)</w:t>
            </w:r>
          </w:p>
        </w:tc>
      </w:tr>
      <w:tr w:rsidR="00B97491" w14:paraId="1BEFD231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470DCBB" w14:textId="60480D0A" w:rsidR="00C00EB2" w:rsidRDefault="00FD5D5D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1E33D2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8D0B837" w14:textId="651A54C9" w:rsidR="00C00EB2" w:rsidRDefault="00FD5D5D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al 5, Day2, 1730–18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37FE5B" w14:textId="61404569" w:rsidR="00C00EB2" w:rsidRDefault="00FD5D5D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8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125C3DF" w14:textId="6D63101E" w:rsidR="00C00EB2" w:rsidRDefault="00FD5D5D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0D8218B" w14:textId="572CB993" w:rsidR="00C00EB2" w:rsidRDefault="00FD5D5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8BC209" w14:textId="05670298" w:rsidR="00C00EB2" w:rsidRDefault="00FD5D5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9FCCBB" w14:textId="10344146" w:rsidR="00C00EB2" w:rsidRDefault="00FD5D5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77DE645" w14:textId="6977B69F" w:rsidR="00C00EB2" w:rsidRDefault="00FD5D5D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F7B1B7" w14:textId="137F93A4" w:rsidR="00C00EB2" w:rsidRDefault="00FD5D5D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 w:rsidRPr="00FD5D5D">
              <w:rPr>
                <w:sz w:val="22"/>
                <w:szCs w:val="22"/>
              </w:rPr>
              <w:t>–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69B2B8" w14:textId="32B57CE4" w:rsidR="00C00EB2" w:rsidRDefault="00FD5D5D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F9EC6C" w14:textId="355AA7FA" w:rsidR="00C00EB2" w:rsidRDefault="00FD5D5D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90.7%)</w:t>
            </w:r>
          </w:p>
        </w:tc>
      </w:tr>
      <w:tr w:rsidR="00B97491" w14:paraId="2B50B8AF" w14:textId="77777777" w:rsidTr="00B97491"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14FDD7A" w14:textId="0EF86F26" w:rsidR="0075279D" w:rsidRDefault="0075279D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="001E33D2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FF0755A" w14:textId="21EDF1E6" w:rsidR="0075279D" w:rsidRDefault="0075279D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 8-frame trials, days, tim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D2C3FB" w14:textId="764E164B" w:rsidR="0075279D" w:rsidRDefault="0075279D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2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B53632" w14:textId="6F89A281" w:rsidR="0075279D" w:rsidRDefault="0075279D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ECF6FB" w14:textId="0E266A67" w:rsidR="0075279D" w:rsidRDefault="0075279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CBB45A" w14:textId="583FF722" w:rsidR="0075279D" w:rsidRDefault="0075279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D2D13E" w14:textId="478D82B8" w:rsidR="0075279D" w:rsidRDefault="0075279D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B1E441" w14:textId="4A6D0C80" w:rsidR="0075279D" w:rsidRDefault="0075279D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8E7C4F" w14:textId="2CD59906" w:rsidR="0075279D" w:rsidRPr="00FD5D5D" w:rsidRDefault="00616428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43ECCB" w14:textId="568FF6DD" w:rsidR="0075279D" w:rsidRDefault="00616428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4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DFF899" w14:textId="02019A90" w:rsidR="0075279D" w:rsidRDefault="00616428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881 (87.8%)</w:t>
            </w:r>
          </w:p>
        </w:tc>
      </w:tr>
      <w:tr w:rsidR="00B97491" w14:paraId="2536226F" w14:textId="77777777" w:rsidTr="00B97491">
        <w:tc>
          <w:tcPr>
            <w:tcW w:w="791" w:type="dxa"/>
            <w:tcBorders>
              <w:top w:val="nil"/>
              <w:left w:val="nil"/>
              <w:right w:val="nil"/>
            </w:tcBorders>
          </w:tcPr>
          <w:p w14:paraId="43330DF5" w14:textId="278736AD" w:rsidR="00616428" w:rsidRDefault="00616428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="001E33D2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894" w:type="dxa"/>
            <w:tcBorders>
              <w:top w:val="nil"/>
              <w:left w:val="nil"/>
              <w:right w:val="nil"/>
            </w:tcBorders>
          </w:tcPr>
          <w:p w14:paraId="18AB3E9B" w14:textId="3661F881" w:rsidR="00616428" w:rsidRDefault="00616428" w:rsidP="00930777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 4-frame trials, days, times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7C8D8889" w14:textId="79CAD93F" w:rsidR="00616428" w:rsidRDefault="00616428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155.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5CBBF3DE" w14:textId="283643B3" w:rsidR="00616428" w:rsidRDefault="00616428" w:rsidP="006A111D">
            <w:pPr>
              <w:pStyle w:val="NoSpacing"/>
              <w:ind w:right="144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.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31876E7B" w14:textId="6A37E109" w:rsidR="00616428" w:rsidRDefault="00616428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3A62E90" w14:textId="25C1A92A" w:rsidR="00616428" w:rsidRDefault="00616428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095527E7" w14:textId="1AD3C238" w:rsidR="00616428" w:rsidRDefault="00616428" w:rsidP="006A111D">
            <w:pPr>
              <w:pStyle w:val="NoSpacing"/>
              <w:ind w:right="216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22E87760" w14:textId="65CAAE37" w:rsidR="00616428" w:rsidRDefault="00616428" w:rsidP="006A111D">
            <w:pPr>
              <w:pStyle w:val="NoSpacing"/>
              <w:ind w:right="72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B386907" w14:textId="5C411F7F" w:rsidR="00616428" w:rsidRDefault="00616428" w:rsidP="006A111D">
            <w:pPr>
              <w:pStyle w:val="NoSpacing"/>
              <w:ind w:right="14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E221280" w14:textId="6510C805" w:rsidR="00616428" w:rsidRDefault="00616428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,997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0C2C93FE" w14:textId="0C7AAA50" w:rsidR="00616428" w:rsidRDefault="00616428" w:rsidP="00930777">
            <w:pPr>
              <w:pStyle w:val="NoSpacing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,612 (87.2%)</w:t>
            </w:r>
          </w:p>
        </w:tc>
      </w:tr>
    </w:tbl>
    <w:p w14:paraId="10447FD8" w14:textId="26681167" w:rsidR="008D2FF7" w:rsidRPr="00A05910" w:rsidRDefault="008D2FF7" w:rsidP="00A527B4">
      <w:pPr>
        <w:pStyle w:val="NoSpacing"/>
        <w:rPr>
          <w:lang w:val="en-GB"/>
        </w:rPr>
      </w:pPr>
    </w:p>
    <w:sectPr w:rsidR="008D2FF7" w:rsidRPr="00A05910" w:rsidSect="002867EA">
      <w:footerReference w:type="default" r:id="rId8"/>
      <w:pgSz w:w="15840" w:h="12240" w:orient="landscape"/>
      <w:pgMar w:top="1440" w:right="1440" w:bottom="1440" w:left="144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9EEF9" w14:textId="77777777" w:rsidR="00392BD9" w:rsidRDefault="00392BD9">
      <w:pPr>
        <w:spacing w:line="240" w:lineRule="auto"/>
      </w:pPr>
      <w:r>
        <w:separator/>
      </w:r>
    </w:p>
  </w:endnote>
  <w:endnote w:type="continuationSeparator" w:id="0">
    <w:p w14:paraId="7F2561A3" w14:textId="77777777" w:rsidR="00392BD9" w:rsidRDefault="00392B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ans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97A3B" w14:textId="7DBCCBA0" w:rsidR="009701CC" w:rsidRDefault="009701CC" w:rsidP="008D451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BCD58" w14:textId="77777777" w:rsidR="00392BD9" w:rsidRDefault="00392BD9">
      <w:pPr>
        <w:spacing w:line="240" w:lineRule="auto"/>
      </w:pPr>
      <w:r>
        <w:separator/>
      </w:r>
    </w:p>
  </w:footnote>
  <w:footnote w:type="continuationSeparator" w:id="0">
    <w:p w14:paraId="590886FC" w14:textId="77777777" w:rsidR="00392BD9" w:rsidRDefault="00392B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49374E"/>
    <w:multiLevelType w:val="multilevel"/>
    <w:tmpl w:val="BB066F0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" w15:restartNumberingAfterBreak="0">
    <w:nsid w:val="53510294"/>
    <w:multiLevelType w:val="multilevel"/>
    <w:tmpl w:val="20CECEB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3C03F80"/>
    <w:multiLevelType w:val="hybridMultilevel"/>
    <w:tmpl w:val="C9B2637C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661B6F2B"/>
    <w:multiLevelType w:val="hybridMultilevel"/>
    <w:tmpl w:val="5E94D7E8"/>
    <w:lvl w:ilvl="0" w:tplc="E60E59CC">
      <w:start w:val="3"/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 w15:restartNumberingAfterBreak="0">
    <w:nsid w:val="72DB0727"/>
    <w:multiLevelType w:val="hybridMultilevel"/>
    <w:tmpl w:val="0CA0BC6A"/>
    <w:lvl w:ilvl="0" w:tplc="8E3C02A6">
      <w:start w:val="3"/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1993099204">
    <w:abstractNumId w:val="0"/>
  </w:num>
  <w:num w:numId="2" w16cid:durableId="750546155">
    <w:abstractNumId w:val="1"/>
  </w:num>
  <w:num w:numId="3" w16cid:durableId="147480002">
    <w:abstractNumId w:val="3"/>
  </w:num>
  <w:num w:numId="4" w16cid:durableId="145710840">
    <w:abstractNumId w:val="4"/>
  </w:num>
  <w:num w:numId="5" w16cid:durableId="1242907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1CC"/>
    <w:rsid w:val="00005399"/>
    <w:rsid w:val="00007B9C"/>
    <w:rsid w:val="00007D91"/>
    <w:rsid w:val="00010881"/>
    <w:rsid w:val="00010DA1"/>
    <w:rsid w:val="000116ED"/>
    <w:rsid w:val="00011871"/>
    <w:rsid w:val="0001485A"/>
    <w:rsid w:val="00020820"/>
    <w:rsid w:val="00022263"/>
    <w:rsid w:val="00024E60"/>
    <w:rsid w:val="00026163"/>
    <w:rsid w:val="000265F1"/>
    <w:rsid w:val="000305F1"/>
    <w:rsid w:val="0003070B"/>
    <w:rsid w:val="000308C0"/>
    <w:rsid w:val="0003550E"/>
    <w:rsid w:val="00035698"/>
    <w:rsid w:val="00037268"/>
    <w:rsid w:val="000465A8"/>
    <w:rsid w:val="0005021A"/>
    <w:rsid w:val="000519AF"/>
    <w:rsid w:val="0005208A"/>
    <w:rsid w:val="00052A68"/>
    <w:rsid w:val="00053083"/>
    <w:rsid w:val="0005482E"/>
    <w:rsid w:val="00054945"/>
    <w:rsid w:val="00055C32"/>
    <w:rsid w:val="000569E7"/>
    <w:rsid w:val="00060C69"/>
    <w:rsid w:val="00060DDE"/>
    <w:rsid w:val="00060E13"/>
    <w:rsid w:val="000628DF"/>
    <w:rsid w:val="00065431"/>
    <w:rsid w:val="00070EA7"/>
    <w:rsid w:val="000719A5"/>
    <w:rsid w:val="00074D0B"/>
    <w:rsid w:val="00074E25"/>
    <w:rsid w:val="00076E0D"/>
    <w:rsid w:val="000776AB"/>
    <w:rsid w:val="00081FEC"/>
    <w:rsid w:val="00083955"/>
    <w:rsid w:val="00085EE5"/>
    <w:rsid w:val="00086A90"/>
    <w:rsid w:val="00086FBE"/>
    <w:rsid w:val="0009204C"/>
    <w:rsid w:val="00092973"/>
    <w:rsid w:val="000929D5"/>
    <w:rsid w:val="00094A1F"/>
    <w:rsid w:val="000953E6"/>
    <w:rsid w:val="000A0697"/>
    <w:rsid w:val="000A4EA6"/>
    <w:rsid w:val="000A4FA0"/>
    <w:rsid w:val="000B14AF"/>
    <w:rsid w:val="000B1549"/>
    <w:rsid w:val="000B4F86"/>
    <w:rsid w:val="000B50CC"/>
    <w:rsid w:val="000B5A17"/>
    <w:rsid w:val="000B7B2B"/>
    <w:rsid w:val="000B7CB7"/>
    <w:rsid w:val="000C15B8"/>
    <w:rsid w:val="000C2919"/>
    <w:rsid w:val="000C2C02"/>
    <w:rsid w:val="000C342F"/>
    <w:rsid w:val="000C7F54"/>
    <w:rsid w:val="000D1D72"/>
    <w:rsid w:val="000D52E7"/>
    <w:rsid w:val="000D671D"/>
    <w:rsid w:val="000D6983"/>
    <w:rsid w:val="000E6BDB"/>
    <w:rsid w:val="000F102C"/>
    <w:rsid w:val="000F198A"/>
    <w:rsid w:val="000F3656"/>
    <w:rsid w:val="000F57C9"/>
    <w:rsid w:val="00101CB7"/>
    <w:rsid w:val="001111A1"/>
    <w:rsid w:val="00111811"/>
    <w:rsid w:val="001122DC"/>
    <w:rsid w:val="00114ECB"/>
    <w:rsid w:val="0011771D"/>
    <w:rsid w:val="00120554"/>
    <w:rsid w:val="0012144D"/>
    <w:rsid w:val="001219C0"/>
    <w:rsid w:val="00122E11"/>
    <w:rsid w:val="001250AA"/>
    <w:rsid w:val="0013406B"/>
    <w:rsid w:val="00134246"/>
    <w:rsid w:val="00134E6B"/>
    <w:rsid w:val="001350E1"/>
    <w:rsid w:val="0014095F"/>
    <w:rsid w:val="001424AA"/>
    <w:rsid w:val="0014565E"/>
    <w:rsid w:val="001472BC"/>
    <w:rsid w:val="00147E57"/>
    <w:rsid w:val="00150037"/>
    <w:rsid w:val="00152AA2"/>
    <w:rsid w:val="00153583"/>
    <w:rsid w:val="001557E8"/>
    <w:rsid w:val="00157263"/>
    <w:rsid w:val="001612C9"/>
    <w:rsid w:val="0016233D"/>
    <w:rsid w:val="0016259A"/>
    <w:rsid w:val="001638BB"/>
    <w:rsid w:val="001639F0"/>
    <w:rsid w:val="001660EA"/>
    <w:rsid w:val="0016674F"/>
    <w:rsid w:val="00170BA0"/>
    <w:rsid w:val="001721ED"/>
    <w:rsid w:val="001727B5"/>
    <w:rsid w:val="001755DE"/>
    <w:rsid w:val="00181A00"/>
    <w:rsid w:val="00181AC4"/>
    <w:rsid w:val="00181B88"/>
    <w:rsid w:val="0018334E"/>
    <w:rsid w:val="001874A0"/>
    <w:rsid w:val="001909AC"/>
    <w:rsid w:val="00190C10"/>
    <w:rsid w:val="00194F12"/>
    <w:rsid w:val="001959B0"/>
    <w:rsid w:val="00195AC5"/>
    <w:rsid w:val="00196CF1"/>
    <w:rsid w:val="001A108B"/>
    <w:rsid w:val="001A14F0"/>
    <w:rsid w:val="001A162B"/>
    <w:rsid w:val="001A16E4"/>
    <w:rsid w:val="001A1B77"/>
    <w:rsid w:val="001A2ED0"/>
    <w:rsid w:val="001A39CF"/>
    <w:rsid w:val="001A3ACB"/>
    <w:rsid w:val="001A5710"/>
    <w:rsid w:val="001A67FE"/>
    <w:rsid w:val="001B4637"/>
    <w:rsid w:val="001B6A86"/>
    <w:rsid w:val="001C2060"/>
    <w:rsid w:val="001C5409"/>
    <w:rsid w:val="001C5C75"/>
    <w:rsid w:val="001C6151"/>
    <w:rsid w:val="001C7051"/>
    <w:rsid w:val="001D09FA"/>
    <w:rsid w:val="001D2CB3"/>
    <w:rsid w:val="001E0194"/>
    <w:rsid w:val="001E14FC"/>
    <w:rsid w:val="001E331E"/>
    <w:rsid w:val="001E33D2"/>
    <w:rsid w:val="001E4988"/>
    <w:rsid w:val="001E5933"/>
    <w:rsid w:val="001F5502"/>
    <w:rsid w:val="001F7128"/>
    <w:rsid w:val="0020063B"/>
    <w:rsid w:val="00200CBA"/>
    <w:rsid w:val="0021030C"/>
    <w:rsid w:val="0021048F"/>
    <w:rsid w:val="00211662"/>
    <w:rsid w:val="00213DC4"/>
    <w:rsid w:val="00214249"/>
    <w:rsid w:val="00214DC2"/>
    <w:rsid w:val="002222B8"/>
    <w:rsid w:val="00222AF9"/>
    <w:rsid w:val="002235A3"/>
    <w:rsid w:val="00231445"/>
    <w:rsid w:val="00232169"/>
    <w:rsid w:val="00232CBD"/>
    <w:rsid w:val="00235412"/>
    <w:rsid w:val="00236DED"/>
    <w:rsid w:val="00237C3C"/>
    <w:rsid w:val="0024256E"/>
    <w:rsid w:val="00244876"/>
    <w:rsid w:val="002469F3"/>
    <w:rsid w:val="00247349"/>
    <w:rsid w:val="002475E4"/>
    <w:rsid w:val="00251AAC"/>
    <w:rsid w:val="00251D62"/>
    <w:rsid w:val="00253F91"/>
    <w:rsid w:val="00254590"/>
    <w:rsid w:val="00255228"/>
    <w:rsid w:val="00263CB7"/>
    <w:rsid w:val="002659E5"/>
    <w:rsid w:val="00265E37"/>
    <w:rsid w:val="00270077"/>
    <w:rsid w:val="00272AD1"/>
    <w:rsid w:val="0027325C"/>
    <w:rsid w:val="00274664"/>
    <w:rsid w:val="002750B5"/>
    <w:rsid w:val="002758DF"/>
    <w:rsid w:val="00281600"/>
    <w:rsid w:val="00282A74"/>
    <w:rsid w:val="002867EA"/>
    <w:rsid w:val="00287248"/>
    <w:rsid w:val="00290753"/>
    <w:rsid w:val="002907DF"/>
    <w:rsid w:val="0029161E"/>
    <w:rsid w:val="00291EC3"/>
    <w:rsid w:val="00292793"/>
    <w:rsid w:val="00293551"/>
    <w:rsid w:val="002955CF"/>
    <w:rsid w:val="00295CF2"/>
    <w:rsid w:val="0029624C"/>
    <w:rsid w:val="002A4141"/>
    <w:rsid w:val="002A4276"/>
    <w:rsid w:val="002A4CB6"/>
    <w:rsid w:val="002A4E18"/>
    <w:rsid w:val="002B0653"/>
    <w:rsid w:val="002B227E"/>
    <w:rsid w:val="002B2BE8"/>
    <w:rsid w:val="002B6A7E"/>
    <w:rsid w:val="002B7113"/>
    <w:rsid w:val="002C0429"/>
    <w:rsid w:val="002C2E18"/>
    <w:rsid w:val="002C3CB7"/>
    <w:rsid w:val="002C3CBB"/>
    <w:rsid w:val="002C4A25"/>
    <w:rsid w:val="002C4CA3"/>
    <w:rsid w:val="002C4F87"/>
    <w:rsid w:val="002C5EE9"/>
    <w:rsid w:val="002C7C1D"/>
    <w:rsid w:val="002D1439"/>
    <w:rsid w:val="002D1B87"/>
    <w:rsid w:val="002D3750"/>
    <w:rsid w:val="002D5E79"/>
    <w:rsid w:val="002D6CE5"/>
    <w:rsid w:val="002D736D"/>
    <w:rsid w:val="002E1087"/>
    <w:rsid w:val="002E2F62"/>
    <w:rsid w:val="002E347B"/>
    <w:rsid w:val="002E46B3"/>
    <w:rsid w:val="002E68A3"/>
    <w:rsid w:val="002E6A53"/>
    <w:rsid w:val="002F0268"/>
    <w:rsid w:val="002F0859"/>
    <w:rsid w:val="002F0B65"/>
    <w:rsid w:val="002F3055"/>
    <w:rsid w:val="002F3D76"/>
    <w:rsid w:val="002F5DBE"/>
    <w:rsid w:val="002F6E96"/>
    <w:rsid w:val="0030005E"/>
    <w:rsid w:val="00301340"/>
    <w:rsid w:val="00303263"/>
    <w:rsid w:val="00303702"/>
    <w:rsid w:val="003046E6"/>
    <w:rsid w:val="00304BFF"/>
    <w:rsid w:val="0030694C"/>
    <w:rsid w:val="003107C9"/>
    <w:rsid w:val="00310EAA"/>
    <w:rsid w:val="00311121"/>
    <w:rsid w:val="0031391D"/>
    <w:rsid w:val="00314CE1"/>
    <w:rsid w:val="00315949"/>
    <w:rsid w:val="00316463"/>
    <w:rsid w:val="00320C22"/>
    <w:rsid w:val="00325641"/>
    <w:rsid w:val="00327663"/>
    <w:rsid w:val="00330857"/>
    <w:rsid w:val="00330AB8"/>
    <w:rsid w:val="00330B3D"/>
    <w:rsid w:val="00332D85"/>
    <w:rsid w:val="003356A0"/>
    <w:rsid w:val="00342DDB"/>
    <w:rsid w:val="00345F6D"/>
    <w:rsid w:val="00351206"/>
    <w:rsid w:val="00352D02"/>
    <w:rsid w:val="00353B8E"/>
    <w:rsid w:val="00354C08"/>
    <w:rsid w:val="00355C8A"/>
    <w:rsid w:val="00362B01"/>
    <w:rsid w:val="003637A4"/>
    <w:rsid w:val="003652D1"/>
    <w:rsid w:val="0036554D"/>
    <w:rsid w:val="00366CE6"/>
    <w:rsid w:val="00370020"/>
    <w:rsid w:val="003725C9"/>
    <w:rsid w:val="00372FDE"/>
    <w:rsid w:val="0037424B"/>
    <w:rsid w:val="0037479F"/>
    <w:rsid w:val="003751AC"/>
    <w:rsid w:val="0038376E"/>
    <w:rsid w:val="00383881"/>
    <w:rsid w:val="00384288"/>
    <w:rsid w:val="00384A66"/>
    <w:rsid w:val="00387194"/>
    <w:rsid w:val="0039113E"/>
    <w:rsid w:val="003924CE"/>
    <w:rsid w:val="00392BD9"/>
    <w:rsid w:val="003959B4"/>
    <w:rsid w:val="00396B16"/>
    <w:rsid w:val="003A2B9A"/>
    <w:rsid w:val="003A3DEA"/>
    <w:rsid w:val="003A57A1"/>
    <w:rsid w:val="003A6174"/>
    <w:rsid w:val="003A75CF"/>
    <w:rsid w:val="003B3735"/>
    <w:rsid w:val="003B5412"/>
    <w:rsid w:val="003B5820"/>
    <w:rsid w:val="003B6081"/>
    <w:rsid w:val="003C005D"/>
    <w:rsid w:val="003C0627"/>
    <w:rsid w:val="003C0747"/>
    <w:rsid w:val="003C10C0"/>
    <w:rsid w:val="003C341C"/>
    <w:rsid w:val="003C3C82"/>
    <w:rsid w:val="003C43CD"/>
    <w:rsid w:val="003D1AE3"/>
    <w:rsid w:val="003D2957"/>
    <w:rsid w:val="003D4452"/>
    <w:rsid w:val="003E1626"/>
    <w:rsid w:val="003E1BCB"/>
    <w:rsid w:val="003E645E"/>
    <w:rsid w:val="003E7177"/>
    <w:rsid w:val="003E7802"/>
    <w:rsid w:val="003F1795"/>
    <w:rsid w:val="003F42C1"/>
    <w:rsid w:val="003F5B5B"/>
    <w:rsid w:val="003F6A9F"/>
    <w:rsid w:val="003F7280"/>
    <w:rsid w:val="003F744E"/>
    <w:rsid w:val="0040011E"/>
    <w:rsid w:val="00400D2D"/>
    <w:rsid w:val="004028F8"/>
    <w:rsid w:val="00402B2A"/>
    <w:rsid w:val="00405D81"/>
    <w:rsid w:val="00406314"/>
    <w:rsid w:val="00411DCE"/>
    <w:rsid w:val="00412D58"/>
    <w:rsid w:val="00413DAD"/>
    <w:rsid w:val="00414F8A"/>
    <w:rsid w:val="004156F2"/>
    <w:rsid w:val="00415D11"/>
    <w:rsid w:val="00421855"/>
    <w:rsid w:val="004253AE"/>
    <w:rsid w:val="004266B1"/>
    <w:rsid w:val="004275A7"/>
    <w:rsid w:val="004302F6"/>
    <w:rsid w:val="004310E1"/>
    <w:rsid w:val="004322FC"/>
    <w:rsid w:val="00432EA0"/>
    <w:rsid w:val="0043302A"/>
    <w:rsid w:val="00434372"/>
    <w:rsid w:val="00436D0F"/>
    <w:rsid w:val="004434E6"/>
    <w:rsid w:val="0044395F"/>
    <w:rsid w:val="00443B4D"/>
    <w:rsid w:val="004515F7"/>
    <w:rsid w:val="004547BF"/>
    <w:rsid w:val="004558A1"/>
    <w:rsid w:val="00455F2B"/>
    <w:rsid w:val="00461C3F"/>
    <w:rsid w:val="004629B9"/>
    <w:rsid w:val="00463AC8"/>
    <w:rsid w:val="00463E05"/>
    <w:rsid w:val="004644BB"/>
    <w:rsid w:val="00467203"/>
    <w:rsid w:val="0047280B"/>
    <w:rsid w:val="00474B33"/>
    <w:rsid w:val="004772FE"/>
    <w:rsid w:val="004805ED"/>
    <w:rsid w:val="00480CA2"/>
    <w:rsid w:val="004848E6"/>
    <w:rsid w:val="00485EDA"/>
    <w:rsid w:val="004865F7"/>
    <w:rsid w:val="004869FA"/>
    <w:rsid w:val="00491B1B"/>
    <w:rsid w:val="00492DE6"/>
    <w:rsid w:val="0049530C"/>
    <w:rsid w:val="0049560C"/>
    <w:rsid w:val="00495A0C"/>
    <w:rsid w:val="0049647B"/>
    <w:rsid w:val="004969EC"/>
    <w:rsid w:val="0049724B"/>
    <w:rsid w:val="004A18A4"/>
    <w:rsid w:val="004A258C"/>
    <w:rsid w:val="004A313F"/>
    <w:rsid w:val="004A33CF"/>
    <w:rsid w:val="004A4B9B"/>
    <w:rsid w:val="004A4E2E"/>
    <w:rsid w:val="004A64E3"/>
    <w:rsid w:val="004A6941"/>
    <w:rsid w:val="004A7C52"/>
    <w:rsid w:val="004B080E"/>
    <w:rsid w:val="004B1240"/>
    <w:rsid w:val="004B3EC2"/>
    <w:rsid w:val="004B53D9"/>
    <w:rsid w:val="004B5D14"/>
    <w:rsid w:val="004B72E2"/>
    <w:rsid w:val="004C05B5"/>
    <w:rsid w:val="004C0EB6"/>
    <w:rsid w:val="004C10AC"/>
    <w:rsid w:val="004C210B"/>
    <w:rsid w:val="004C3075"/>
    <w:rsid w:val="004C4950"/>
    <w:rsid w:val="004C75A5"/>
    <w:rsid w:val="004D332A"/>
    <w:rsid w:val="004D400B"/>
    <w:rsid w:val="004D5FE7"/>
    <w:rsid w:val="004D6DEB"/>
    <w:rsid w:val="004E06DA"/>
    <w:rsid w:val="004E0E6A"/>
    <w:rsid w:val="004E11C3"/>
    <w:rsid w:val="004E136E"/>
    <w:rsid w:val="004E1DD2"/>
    <w:rsid w:val="004E215B"/>
    <w:rsid w:val="004E5348"/>
    <w:rsid w:val="004E68D0"/>
    <w:rsid w:val="004E6AD8"/>
    <w:rsid w:val="004E6F68"/>
    <w:rsid w:val="004F717E"/>
    <w:rsid w:val="005001E4"/>
    <w:rsid w:val="00504B6B"/>
    <w:rsid w:val="005056E5"/>
    <w:rsid w:val="005070C3"/>
    <w:rsid w:val="00510A07"/>
    <w:rsid w:val="00510A18"/>
    <w:rsid w:val="00514E5F"/>
    <w:rsid w:val="005206C9"/>
    <w:rsid w:val="0052503E"/>
    <w:rsid w:val="005320C1"/>
    <w:rsid w:val="00534E5D"/>
    <w:rsid w:val="00536525"/>
    <w:rsid w:val="0053654A"/>
    <w:rsid w:val="0053731F"/>
    <w:rsid w:val="005413B1"/>
    <w:rsid w:val="00544C16"/>
    <w:rsid w:val="00545CAA"/>
    <w:rsid w:val="005465DD"/>
    <w:rsid w:val="005507F3"/>
    <w:rsid w:val="00550F72"/>
    <w:rsid w:val="00551352"/>
    <w:rsid w:val="0055174E"/>
    <w:rsid w:val="00551E61"/>
    <w:rsid w:val="0055315C"/>
    <w:rsid w:val="00553C6D"/>
    <w:rsid w:val="0055428E"/>
    <w:rsid w:val="00555AA4"/>
    <w:rsid w:val="00560C20"/>
    <w:rsid w:val="00560FD6"/>
    <w:rsid w:val="0056142F"/>
    <w:rsid w:val="00561439"/>
    <w:rsid w:val="005614B2"/>
    <w:rsid w:val="00561E12"/>
    <w:rsid w:val="00567175"/>
    <w:rsid w:val="00567634"/>
    <w:rsid w:val="00572784"/>
    <w:rsid w:val="00572856"/>
    <w:rsid w:val="00573490"/>
    <w:rsid w:val="005755DF"/>
    <w:rsid w:val="00580E46"/>
    <w:rsid w:val="00580F66"/>
    <w:rsid w:val="005816F8"/>
    <w:rsid w:val="005853B3"/>
    <w:rsid w:val="00590072"/>
    <w:rsid w:val="00590C5C"/>
    <w:rsid w:val="00591204"/>
    <w:rsid w:val="00592CD2"/>
    <w:rsid w:val="00593C2F"/>
    <w:rsid w:val="005957F1"/>
    <w:rsid w:val="00597D0A"/>
    <w:rsid w:val="005A0FD9"/>
    <w:rsid w:val="005A15E2"/>
    <w:rsid w:val="005A2BA7"/>
    <w:rsid w:val="005A2C26"/>
    <w:rsid w:val="005A62B6"/>
    <w:rsid w:val="005A7885"/>
    <w:rsid w:val="005B0964"/>
    <w:rsid w:val="005B1DE2"/>
    <w:rsid w:val="005B30F5"/>
    <w:rsid w:val="005B797B"/>
    <w:rsid w:val="005C769A"/>
    <w:rsid w:val="005D355E"/>
    <w:rsid w:val="005D41D8"/>
    <w:rsid w:val="005D73FD"/>
    <w:rsid w:val="005D7CB5"/>
    <w:rsid w:val="005E156F"/>
    <w:rsid w:val="005E172E"/>
    <w:rsid w:val="005E30DF"/>
    <w:rsid w:val="005E6920"/>
    <w:rsid w:val="005F0C8D"/>
    <w:rsid w:val="005F1ACB"/>
    <w:rsid w:val="005F3646"/>
    <w:rsid w:val="005F5BAA"/>
    <w:rsid w:val="006003CC"/>
    <w:rsid w:val="006013BC"/>
    <w:rsid w:val="0060146A"/>
    <w:rsid w:val="006017C0"/>
    <w:rsid w:val="00603E9F"/>
    <w:rsid w:val="00603F39"/>
    <w:rsid w:val="00611288"/>
    <w:rsid w:val="006123F8"/>
    <w:rsid w:val="00613648"/>
    <w:rsid w:val="00613866"/>
    <w:rsid w:val="006160A5"/>
    <w:rsid w:val="00616352"/>
    <w:rsid w:val="00616428"/>
    <w:rsid w:val="00616F44"/>
    <w:rsid w:val="006218F6"/>
    <w:rsid w:val="00622A0B"/>
    <w:rsid w:val="00624921"/>
    <w:rsid w:val="00625808"/>
    <w:rsid w:val="006306D5"/>
    <w:rsid w:val="0063091E"/>
    <w:rsid w:val="00632B4C"/>
    <w:rsid w:val="00633746"/>
    <w:rsid w:val="00634A00"/>
    <w:rsid w:val="00634FAC"/>
    <w:rsid w:val="00635F27"/>
    <w:rsid w:val="00635FC4"/>
    <w:rsid w:val="0064573B"/>
    <w:rsid w:val="006519DC"/>
    <w:rsid w:val="00654419"/>
    <w:rsid w:val="006549FE"/>
    <w:rsid w:val="00655C9E"/>
    <w:rsid w:val="00662887"/>
    <w:rsid w:val="00666A73"/>
    <w:rsid w:val="00670808"/>
    <w:rsid w:val="0067288D"/>
    <w:rsid w:val="00672A57"/>
    <w:rsid w:val="0067312A"/>
    <w:rsid w:val="00673B1D"/>
    <w:rsid w:val="006763D0"/>
    <w:rsid w:val="006820DA"/>
    <w:rsid w:val="00685411"/>
    <w:rsid w:val="006907AB"/>
    <w:rsid w:val="00690F44"/>
    <w:rsid w:val="00691015"/>
    <w:rsid w:val="006910A7"/>
    <w:rsid w:val="0069126F"/>
    <w:rsid w:val="00691B8F"/>
    <w:rsid w:val="00692751"/>
    <w:rsid w:val="00694882"/>
    <w:rsid w:val="00694C3E"/>
    <w:rsid w:val="006A0148"/>
    <w:rsid w:val="006A04C0"/>
    <w:rsid w:val="006A111D"/>
    <w:rsid w:val="006A18D7"/>
    <w:rsid w:val="006A3EE9"/>
    <w:rsid w:val="006A6549"/>
    <w:rsid w:val="006B185C"/>
    <w:rsid w:val="006B210F"/>
    <w:rsid w:val="006B5475"/>
    <w:rsid w:val="006C0869"/>
    <w:rsid w:val="006C1F1B"/>
    <w:rsid w:val="006C3442"/>
    <w:rsid w:val="006C37DF"/>
    <w:rsid w:val="006C38C5"/>
    <w:rsid w:val="006C44B4"/>
    <w:rsid w:val="006C4CDB"/>
    <w:rsid w:val="006C70B6"/>
    <w:rsid w:val="006D1E32"/>
    <w:rsid w:val="006D2498"/>
    <w:rsid w:val="006D344E"/>
    <w:rsid w:val="006D387B"/>
    <w:rsid w:val="006D4957"/>
    <w:rsid w:val="006D6667"/>
    <w:rsid w:val="006E0EE8"/>
    <w:rsid w:val="006E1389"/>
    <w:rsid w:val="006E1A19"/>
    <w:rsid w:val="006E31A1"/>
    <w:rsid w:val="006E4D22"/>
    <w:rsid w:val="006F2D04"/>
    <w:rsid w:val="006F49D3"/>
    <w:rsid w:val="006F4C83"/>
    <w:rsid w:val="006F5293"/>
    <w:rsid w:val="006F5414"/>
    <w:rsid w:val="006F6001"/>
    <w:rsid w:val="006F621E"/>
    <w:rsid w:val="006F66FC"/>
    <w:rsid w:val="006F7637"/>
    <w:rsid w:val="006F7B2D"/>
    <w:rsid w:val="00700698"/>
    <w:rsid w:val="00700B0D"/>
    <w:rsid w:val="00704004"/>
    <w:rsid w:val="007115BD"/>
    <w:rsid w:val="00712973"/>
    <w:rsid w:val="00713FD4"/>
    <w:rsid w:val="0071497E"/>
    <w:rsid w:val="0072077E"/>
    <w:rsid w:val="00721DBF"/>
    <w:rsid w:val="0072241F"/>
    <w:rsid w:val="00722789"/>
    <w:rsid w:val="00723267"/>
    <w:rsid w:val="00723E4B"/>
    <w:rsid w:val="00724642"/>
    <w:rsid w:val="0072695D"/>
    <w:rsid w:val="00730208"/>
    <w:rsid w:val="00735769"/>
    <w:rsid w:val="00735A1F"/>
    <w:rsid w:val="00736805"/>
    <w:rsid w:val="007376DF"/>
    <w:rsid w:val="00737DE5"/>
    <w:rsid w:val="00742E96"/>
    <w:rsid w:val="007433CE"/>
    <w:rsid w:val="00743EF3"/>
    <w:rsid w:val="00744582"/>
    <w:rsid w:val="00745ED9"/>
    <w:rsid w:val="00745FA9"/>
    <w:rsid w:val="00750C13"/>
    <w:rsid w:val="0075279D"/>
    <w:rsid w:val="00753235"/>
    <w:rsid w:val="00753C76"/>
    <w:rsid w:val="00755324"/>
    <w:rsid w:val="0075627C"/>
    <w:rsid w:val="00761356"/>
    <w:rsid w:val="00761966"/>
    <w:rsid w:val="00761C20"/>
    <w:rsid w:val="007621AD"/>
    <w:rsid w:val="007656E2"/>
    <w:rsid w:val="00765A2C"/>
    <w:rsid w:val="0076676E"/>
    <w:rsid w:val="007676C3"/>
    <w:rsid w:val="00767916"/>
    <w:rsid w:val="00767C57"/>
    <w:rsid w:val="0077058F"/>
    <w:rsid w:val="007724B9"/>
    <w:rsid w:val="00773578"/>
    <w:rsid w:val="0077434F"/>
    <w:rsid w:val="007749D0"/>
    <w:rsid w:val="007765FF"/>
    <w:rsid w:val="00777C8D"/>
    <w:rsid w:val="007813D2"/>
    <w:rsid w:val="007816B5"/>
    <w:rsid w:val="00783878"/>
    <w:rsid w:val="007849D8"/>
    <w:rsid w:val="007850A7"/>
    <w:rsid w:val="007860FE"/>
    <w:rsid w:val="00786579"/>
    <w:rsid w:val="00791203"/>
    <w:rsid w:val="007927DD"/>
    <w:rsid w:val="007A0BD9"/>
    <w:rsid w:val="007A4EF0"/>
    <w:rsid w:val="007A72C5"/>
    <w:rsid w:val="007A78F5"/>
    <w:rsid w:val="007B658C"/>
    <w:rsid w:val="007C25C1"/>
    <w:rsid w:val="007C3F3A"/>
    <w:rsid w:val="007C4EE6"/>
    <w:rsid w:val="007C708F"/>
    <w:rsid w:val="007C7775"/>
    <w:rsid w:val="007C7E67"/>
    <w:rsid w:val="007D0B90"/>
    <w:rsid w:val="007D169B"/>
    <w:rsid w:val="007D191E"/>
    <w:rsid w:val="007D365B"/>
    <w:rsid w:val="007D4B46"/>
    <w:rsid w:val="007D54B4"/>
    <w:rsid w:val="007D557D"/>
    <w:rsid w:val="007D70CD"/>
    <w:rsid w:val="007D7658"/>
    <w:rsid w:val="007E01C3"/>
    <w:rsid w:val="007E2483"/>
    <w:rsid w:val="007E536E"/>
    <w:rsid w:val="007E7289"/>
    <w:rsid w:val="007F1F20"/>
    <w:rsid w:val="007F209C"/>
    <w:rsid w:val="007F30A2"/>
    <w:rsid w:val="007F32D7"/>
    <w:rsid w:val="007F36FF"/>
    <w:rsid w:val="007F3C96"/>
    <w:rsid w:val="007F6AF9"/>
    <w:rsid w:val="008020CE"/>
    <w:rsid w:val="00802878"/>
    <w:rsid w:val="008043AA"/>
    <w:rsid w:val="00807EEF"/>
    <w:rsid w:val="0081275F"/>
    <w:rsid w:val="00813C38"/>
    <w:rsid w:val="00814B57"/>
    <w:rsid w:val="00815070"/>
    <w:rsid w:val="00815F22"/>
    <w:rsid w:val="00816938"/>
    <w:rsid w:val="008172DD"/>
    <w:rsid w:val="0082083D"/>
    <w:rsid w:val="00821B15"/>
    <w:rsid w:val="00821B55"/>
    <w:rsid w:val="00821F94"/>
    <w:rsid w:val="00822406"/>
    <w:rsid w:val="00822AA2"/>
    <w:rsid w:val="00824CD8"/>
    <w:rsid w:val="0082772B"/>
    <w:rsid w:val="00830533"/>
    <w:rsid w:val="0083122E"/>
    <w:rsid w:val="008324E7"/>
    <w:rsid w:val="0083279F"/>
    <w:rsid w:val="0084058B"/>
    <w:rsid w:val="0084169B"/>
    <w:rsid w:val="008426CD"/>
    <w:rsid w:val="008460FD"/>
    <w:rsid w:val="00846174"/>
    <w:rsid w:val="008503BF"/>
    <w:rsid w:val="0085133F"/>
    <w:rsid w:val="0085201B"/>
    <w:rsid w:val="00853B05"/>
    <w:rsid w:val="008541E6"/>
    <w:rsid w:val="00856022"/>
    <w:rsid w:val="00856118"/>
    <w:rsid w:val="00856896"/>
    <w:rsid w:val="00857181"/>
    <w:rsid w:val="00863707"/>
    <w:rsid w:val="00863D08"/>
    <w:rsid w:val="008642A7"/>
    <w:rsid w:val="008649A1"/>
    <w:rsid w:val="00864FDC"/>
    <w:rsid w:val="00874169"/>
    <w:rsid w:val="008746AE"/>
    <w:rsid w:val="00876D9B"/>
    <w:rsid w:val="008770D9"/>
    <w:rsid w:val="00880E79"/>
    <w:rsid w:val="00881776"/>
    <w:rsid w:val="00885C46"/>
    <w:rsid w:val="00886595"/>
    <w:rsid w:val="00890D43"/>
    <w:rsid w:val="00890FAE"/>
    <w:rsid w:val="008946AB"/>
    <w:rsid w:val="00895BF6"/>
    <w:rsid w:val="008A7128"/>
    <w:rsid w:val="008A7954"/>
    <w:rsid w:val="008B00AC"/>
    <w:rsid w:val="008B2204"/>
    <w:rsid w:val="008B322A"/>
    <w:rsid w:val="008B3756"/>
    <w:rsid w:val="008B5053"/>
    <w:rsid w:val="008B635B"/>
    <w:rsid w:val="008B6414"/>
    <w:rsid w:val="008B73D7"/>
    <w:rsid w:val="008C16F5"/>
    <w:rsid w:val="008C66E2"/>
    <w:rsid w:val="008D092E"/>
    <w:rsid w:val="008D1F3D"/>
    <w:rsid w:val="008D231D"/>
    <w:rsid w:val="008D2546"/>
    <w:rsid w:val="008D2FF7"/>
    <w:rsid w:val="008D3118"/>
    <w:rsid w:val="008D39B6"/>
    <w:rsid w:val="008D3FE9"/>
    <w:rsid w:val="008D4516"/>
    <w:rsid w:val="008D7646"/>
    <w:rsid w:val="008E052A"/>
    <w:rsid w:val="008E3A36"/>
    <w:rsid w:val="008E4216"/>
    <w:rsid w:val="008E52CF"/>
    <w:rsid w:val="008F0A45"/>
    <w:rsid w:val="008F3138"/>
    <w:rsid w:val="008F43A3"/>
    <w:rsid w:val="008F77F1"/>
    <w:rsid w:val="00901819"/>
    <w:rsid w:val="009030A5"/>
    <w:rsid w:val="009069A5"/>
    <w:rsid w:val="009133B3"/>
    <w:rsid w:val="00914195"/>
    <w:rsid w:val="00915B35"/>
    <w:rsid w:val="009201E3"/>
    <w:rsid w:val="00920375"/>
    <w:rsid w:val="00921890"/>
    <w:rsid w:val="00921C7D"/>
    <w:rsid w:val="00923D8E"/>
    <w:rsid w:val="00924393"/>
    <w:rsid w:val="0092704F"/>
    <w:rsid w:val="00930777"/>
    <w:rsid w:val="00930CF3"/>
    <w:rsid w:val="00933803"/>
    <w:rsid w:val="00937AB9"/>
    <w:rsid w:val="00940E34"/>
    <w:rsid w:val="00943606"/>
    <w:rsid w:val="00943F55"/>
    <w:rsid w:val="0094488A"/>
    <w:rsid w:val="0094724B"/>
    <w:rsid w:val="0095064E"/>
    <w:rsid w:val="00951C20"/>
    <w:rsid w:val="00951CAF"/>
    <w:rsid w:val="00952431"/>
    <w:rsid w:val="0095342B"/>
    <w:rsid w:val="00953B0B"/>
    <w:rsid w:val="00953C85"/>
    <w:rsid w:val="00954268"/>
    <w:rsid w:val="00955501"/>
    <w:rsid w:val="00956AE4"/>
    <w:rsid w:val="009633FB"/>
    <w:rsid w:val="00967418"/>
    <w:rsid w:val="009678C3"/>
    <w:rsid w:val="009701CC"/>
    <w:rsid w:val="0097472E"/>
    <w:rsid w:val="00974CCC"/>
    <w:rsid w:val="00975CFC"/>
    <w:rsid w:val="00976EA9"/>
    <w:rsid w:val="00977021"/>
    <w:rsid w:val="00977D14"/>
    <w:rsid w:val="00980D93"/>
    <w:rsid w:val="00981C69"/>
    <w:rsid w:val="00981DE1"/>
    <w:rsid w:val="00982865"/>
    <w:rsid w:val="00983637"/>
    <w:rsid w:val="009853AA"/>
    <w:rsid w:val="00986A0F"/>
    <w:rsid w:val="00986EDD"/>
    <w:rsid w:val="00987AF0"/>
    <w:rsid w:val="00987DAF"/>
    <w:rsid w:val="00990D8F"/>
    <w:rsid w:val="009918D6"/>
    <w:rsid w:val="00993622"/>
    <w:rsid w:val="0099383B"/>
    <w:rsid w:val="00996BEE"/>
    <w:rsid w:val="00996C35"/>
    <w:rsid w:val="009A1C6C"/>
    <w:rsid w:val="009A2102"/>
    <w:rsid w:val="009A36FA"/>
    <w:rsid w:val="009A53A1"/>
    <w:rsid w:val="009A6625"/>
    <w:rsid w:val="009A6F74"/>
    <w:rsid w:val="009B49C5"/>
    <w:rsid w:val="009B5A43"/>
    <w:rsid w:val="009C16E7"/>
    <w:rsid w:val="009C1F42"/>
    <w:rsid w:val="009C2B88"/>
    <w:rsid w:val="009C33A1"/>
    <w:rsid w:val="009C4F96"/>
    <w:rsid w:val="009D05A3"/>
    <w:rsid w:val="009D1587"/>
    <w:rsid w:val="009D4E21"/>
    <w:rsid w:val="009D6A5E"/>
    <w:rsid w:val="009D7433"/>
    <w:rsid w:val="009E10AD"/>
    <w:rsid w:val="009E122B"/>
    <w:rsid w:val="009E146B"/>
    <w:rsid w:val="009E16A4"/>
    <w:rsid w:val="009E54D2"/>
    <w:rsid w:val="009E691E"/>
    <w:rsid w:val="009F102F"/>
    <w:rsid w:val="009F1FB7"/>
    <w:rsid w:val="009F3276"/>
    <w:rsid w:val="00A01EA2"/>
    <w:rsid w:val="00A02467"/>
    <w:rsid w:val="00A037AB"/>
    <w:rsid w:val="00A05910"/>
    <w:rsid w:val="00A05D43"/>
    <w:rsid w:val="00A06CFC"/>
    <w:rsid w:val="00A07F4B"/>
    <w:rsid w:val="00A1043D"/>
    <w:rsid w:val="00A15429"/>
    <w:rsid w:val="00A20013"/>
    <w:rsid w:val="00A2247C"/>
    <w:rsid w:val="00A23D90"/>
    <w:rsid w:val="00A2733F"/>
    <w:rsid w:val="00A30234"/>
    <w:rsid w:val="00A303F7"/>
    <w:rsid w:val="00A3130B"/>
    <w:rsid w:val="00A323BF"/>
    <w:rsid w:val="00A33005"/>
    <w:rsid w:val="00A36431"/>
    <w:rsid w:val="00A40E97"/>
    <w:rsid w:val="00A417A3"/>
    <w:rsid w:val="00A4186B"/>
    <w:rsid w:val="00A41D70"/>
    <w:rsid w:val="00A41EC8"/>
    <w:rsid w:val="00A42421"/>
    <w:rsid w:val="00A42A73"/>
    <w:rsid w:val="00A45A10"/>
    <w:rsid w:val="00A46689"/>
    <w:rsid w:val="00A46CD6"/>
    <w:rsid w:val="00A470B5"/>
    <w:rsid w:val="00A4796D"/>
    <w:rsid w:val="00A523D2"/>
    <w:rsid w:val="00A527B4"/>
    <w:rsid w:val="00A52E0E"/>
    <w:rsid w:val="00A547B7"/>
    <w:rsid w:val="00A56C35"/>
    <w:rsid w:val="00A57D69"/>
    <w:rsid w:val="00A602DC"/>
    <w:rsid w:val="00A611F5"/>
    <w:rsid w:val="00A613CB"/>
    <w:rsid w:val="00A625AA"/>
    <w:rsid w:val="00A63638"/>
    <w:rsid w:val="00A63B99"/>
    <w:rsid w:val="00A662B9"/>
    <w:rsid w:val="00A70569"/>
    <w:rsid w:val="00A74933"/>
    <w:rsid w:val="00A81FC3"/>
    <w:rsid w:val="00A8567E"/>
    <w:rsid w:val="00A85AEE"/>
    <w:rsid w:val="00A8794D"/>
    <w:rsid w:val="00A87FD0"/>
    <w:rsid w:val="00A904A4"/>
    <w:rsid w:val="00A90EF9"/>
    <w:rsid w:val="00A91EA7"/>
    <w:rsid w:val="00A9277B"/>
    <w:rsid w:val="00A95CF7"/>
    <w:rsid w:val="00A96023"/>
    <w:rsid w:val="00A97845"/>
    <w:rsid w:val="00AA18C8"/>
    <w:rsid w:val="00AA2D00"/>
    <w:rsid w:val="00AA4248"/>
    <w:rsid w:val="00AA612A"/>
    <w:rsid w:val="00AB01BD"/>
    <w:rsid w:val="00AB0FAA"/>
    <w:rsid w:val="00AB2F6A"/>
    <w:rsid w:val="00AB55A4"/>
    <w:rsid w:val="00AB5F4F"/>
    <w:rsid w:val="00AC016B"/>
    <w:rsid w:val="00AC4996"/>
    <w:rsid w:val="00AC5643"/>
    <w:rsid w:val="00AC6CBF"/>
    <w:rsid w:val="00AD260E"/>
    <w:rsid w:val="00AD5A41"/>
    <w:rsid w:val="00AD611C"/>
    <w:rsid w:val="00AE1B06"/>
    <w:rsid w:val="00AE3C82"/>
    <w:rsid w:val="00AE3F7F"/>
    <w:rsid w:val="00AE54A4"/>
    <w:rsid w:val="00AE7431"/>
    <w:rsid w:val="00AE7881"/>
    <w:rsid w:val="00AF083C"/>
    <w:rsid w:val="00AF0E10"/>
    <w:rsid w:val="00AF2175"/>
    <w:rsid w:val="00AF56A7"/>
    <w:rsid w:val="00AF5BA5"/>
    <w:rsid w:val="00AF6C82"/>
    <w:rsid w:val="00AF74F9"/>
    <w:rsid w:val="00B002CF"/>
    <w:rsid w:val="00B046C6"/>
    <w:rsid w:val="00B071DF"/>
    <w:rsid w:val="00B10C82"/>
    <w:rsid w:val="00B1272D"/>
    <w:rsid w:val="00B130CD"/>
    <w:rsid w:val="00B1594A"/>
    <w:rsid w:val="00B16E9E"/>
    <w:rsid w:val="00B17F92"/>
    <w:rsid w:val="00B242B7"/>
    <w:rsid w:val="00B24AD9"/>
    <w:rsid w:val="00B263A7"/>
    <w:rsid w:val="00B26E19"/>
    <w:rsid w:val="00B30139"/>
    <w:rsid w:val="00B30F6B"/>
    <w:rsid w:val="00B316D9"/>
    <w:rsid w:val="00B3244C"/>
    <w:rsid w:val="00B33C8F"/>
    <w:rsid w:val="00B348C3"/>
    <w:rsid w:val="00B35A2B"/>
    <w:rsid w:val="00B360F7"/>
    <w:rsid w:val="00B37485"/>
    <w:rsid w:val="00B37CAB"/>
    <w:rsid w:val="00B4052A"/>
    <w:rsid w:val="00B410CC"/>
    <w:rsid w:val="00B42BDD"/>
    <w:rsid w:val="00B43217"/>
    <w:rsid w:val="00B43399"/>
    <w:rsid w:val="00B43B11"/>
    <w:rsid w:val="00B50FE1"/>
    <w:rsid w:val="00B54370"/>
    <w:rsid w:val="00B54A29"/>
    <w:rsid w:val="00B55DE2"/>
    <w:rsid w:val="00B61320"/>
    <w:rsid w:val="00B619F4"/>
    <w:rsid w:val="00B65607"/>
    <w:rsid w:val="00B665A7"/>
    <w:rsid w:val="00B67625"/>
    <w:rsid w:val="00B70EA7"/>
    <w:rsid w:val="00B7237E"/>
    <w:rsid w:val="00B76043"/>
    <w:rsid w:val="00B8042F"/>
    <w:rsid w:val="00B82BA2"/>
    <w:rsid w:val="00B86867"/>
    <w:rsid w:val="00B873CA"/>
    <w:rsid w:val="00B87E24"/>
    <w:rsid w:val="00B90604"/>
    <w:rsid w:val="00B90A40"/>
    <w:rsid w:val="00B91721"/>
    <w:rsid w:val="00B924B7"/>
    <w:rsid w:val="00B92E77"/>
    <w:rsid w:val="00B93E90"/>
    <w:rsid w:val="00B9503D"/>
    <w:rsid w:val="00B95354"/>
    <w:rsid w:val="00B9643B"/>
    <w:rsid w:val="00B97491"/>
    <w:rsid w:val="00BA14D3"/>
    <w:rsid w:val="00BA3860"/>
    <w:rsid w:val="00BA5C2A"/>
    <w:rsid w:val="00BB0027"/>
    <w:rsid w:val="00BB2668"/>
    <w:rsid w:val="00BB65C2"/>
    <w:rsid w:val="00BC00D3"/>
    <w:rsid w:val="00BC0107"/>
    <w:rsid w:val="00BC0A25"/>
    <w:rsid w:val="00BC1510"/>
    <w:rsid w:val="00BC1C7E"/>
    <w:rsid w:val="00BC796C"/>
    <w:rsid w:val="00BD33FC"/>
    <w:rsid w:val="00BD3BCF"/>
    <w:rsid w:val="00BD3CCA"/>
    <w:rsid w:val="00BD4424"/>
    <w:rsid w:val="00BE0121"/>
    <w:rsid w:val="00BE2767"/>
    <w:rsid w:val="00BE2952"/>
    <w:rsid w:val="00BE3CD5"/>
    <w:rsid w:val="00BE5409"/>
    <w:rsid w:val="00BE588A"/>
    <w:rsid w:val="00BE5CC8"/>
    <w:rsid w:val="00BF0AEC"/>
    <w:rsid w:val="00BF32C2"/>
    <w:rsid w:val="00BF378D"/>
    <w:rsid w:val="00BF40CA"/>
    <w:rsid w:val="00BF56D1"/>
    <w:rsid w:val="00C00EB2"/>
    <w:rsid w:val="00C01A64"/>
    <w:rsid w:val="00C0285E"/>
    <w:rsid w:val="00C02A62"/>
    <w:rsid w:val="00C03679"/>
    <w:rsid w:val="00C0454F"/>
    <w:rsid w:val="00C04FB8"/>
    <w:rsid w:val="00C055A4"/>
    <w:rsid w:val="00C05C6D"/>
    <w:rsid w:val="00C07D8B"/>
    <w:rsid w:val="00C10FDC"/>
    <w:rsid w:val="00C133A9"/>
    <w:rsid w:val="00C14657"/>
    <w:rsid w:val="00C14A90"/>
    <w:rsid w:val="00C17A0E"/>
    <w:rsid w:val="00C20228"/>
    <w:rsid w:val="00C22091"/>
    <w:rsid w:val="00C24AC5"/>
    <w:rsid w:val="00C25A60"/>
    <w:rsid w:val="00C25CC9"/>
    <w:rsid w:val="00C304CA"/>
    <w:rsid w:val="00C30B47"/>
    <w:rsid w:val="00C330AB"/>
    <w:rsid w:val="00C36B57"/>
    <w:rsid w:val="00C44A2B"/>
    <w:rsid w:val="00C50388"/>
    <w:rsid w:val="00C50E91"/>
    <w:rsid w:val="00C60046"/>
    <w:rsid w:val="00C64CED"/>
    <w:rsid w:val="00C70926"/>
    <w:rsid w:val="00C718F0"/>
    <w:rsid w:val="00C72984"/>
    <w:rsid w:val="00C72EF4"/>
    <w:rsid w:val="00C742EB"/>
    <w:rsid w:val="00C76769"/>
    <w:rsid w:val="00C77AED"/>
    <w:rsid w:val="00C80CDA"/>
    <w:rsid w:val="00C81052"/>
    <w:rsid w:val="00C81699"/>
    <w:rsid w:val="00C82B75"/>
    <w:rsid w:val="00C84010"/>
    <w:rsid w:val="00C84EF1"/>
    <w:rsid w:val="00C853A6"/>
    <w:rsid w:val="00C85411"/>
    <w:rsid w:val="00C856D4"/>
    <w:rsid w:val="00C9059F"/>
    <w:rsid w:val="00C91DE9"/>
    <w:rsid w:val="00C94662"/>
    <w:rsid w:val="00C951C9"/>
    <w:rsid w:val="00C95C97"/>
    <w:rsid w:val="00CA3776"/>
    <w:rsid w:val="00CA4850"/>
    <w:rsid w:val="00CB07A7"/>
    <w:rsid w:val="00CB51EA"/>
    <w:rsid w:val="00CB5C99"/>
    <w:rsid w:val="00CB746F"/>
    <w:rsid w:val="00CC09B5"/>
    <w:rsid w:val="00CC13A7"/>
    <w:rsid w:val="00CC167B"/>
    <w:rsid w:val="00CC1F29"/>
    <w:rsid w:val="00CC7188"/>
    <w:rsid w:val="00CD098B"/>
    <w:rsid w:val="00CD113F"/>
    <w:rsid w:val="00CD3BEA"/>
    <w:rsid w:val="00CE018B"/>
    <w:rsid w:val="00CE1D53"/>
    <w:rsid w:val="00CE5726"/>
    <w:rsid w:val="00CE6A55"/>
    <w:rsid w:val="00CE76BF"/>
    <w:rsid w:val="00CF0B25"/>
    <w:rsid w:val="00CF191F"/>
    <w:rsid w:val="00CF1B72"/>
    <w:rsid w:val="00CF1E14"/>
    <w:rsid w:val="00CF226B"/>
    <w:rsid w:val="00CF6909"/>
    <w:rsid w:val="00CF6BEA"/>
    <w:rsid w:val="00D032AB"/>
    <w:rsid w:val="00D03FC0"/>
    <w:rsid w:val="00D06909"/>
    <w:rsid w:val="00D06EDF"/>
    <w:rsid w:val="00D07DC9"/>
    <w:rsid w:val="00D10AAB"/>
    <w:rsid w:val="00D111CB"/>
    <w:rsid w:val="00D127C7"/>
    <w:rsid w:val="00D13073"/>
    <w:rsid w:val="00D13513"/>
    <w:rsid w:val="00D141AF"/>
    <w:rsid w:val="00D145F8"/>
    <w:rsid w:val="00D14F86"/>
    <w:rsid w:val="00D170AE"/>
    <w:rsid w:val="00D17EA4"/>
    <w:rsid w:val="00D220CE"/>
    <w:rsid w:val="00D2627E"/>
    <w:rsid w:val="00D333AB"/>
    <w:rsid w:val="00D36C72"/>
    <w:rsid w:val="00D4025A"/>
    <w:rsid w:val="00D43515"/>
    <w:rsid w:val="00D53C3F"/>
    <w:rsid w:val="00D55920"/>
    <w:rsid w:val="00D57CCD"/>
    <w:rsid w:val="00D646A7"/>
    <w:rsid w:val="00D6667B"/>
    <w:rsid w:val="00D67526"/>
    <w:rsid w:val="00D70E95"/>
    <w:rsid w:val="00D73A69"/>
    <w:rsid w:val="00D74238"/>
    <w:rsid w:val="00D75389"/>
    <w:rsid w:val="00D76FCE"/>
    <w:rsid w:val="00D80904"/>
    <w:rsid w:val="00D809EC"/>
    <w:rsid w:val="00D80E0A"/>
    <w:rsid w:val="00D83B87"/>
    <w:rsid w:val="00D842CA"/>
    <w:rsid w:val="00D84C8A"/>
    <w:rsid w:val="00D85F41"/>
    <w:rsid w:val="00D862CA"/>
    <w:rsid w:val="00D87E3B"/>
    <w:rsid w:val="00D87E65"/>
    <w:rsid w:val="00D93087"/>
    <w:rsid w:val="00D93B3D"/>
    <w:rsid w:val="00D9629C"/>
    <w:rsid w:val="00D96B81"/>
    <w:rsid w:val="00D96C8B"/>
    <w:rsid w:val="00D9731E"/>
    <w:rsid w:val="00DA1555"/>
    <w:rsid w:val="00DA4619"/>
    <w:rsid w:val="00DA4A83"/>
    <w:rsid w:val="00DA5DCB"/>
    <w:rsid w:val="00DA66B5"/>
    <w:rsid w:val="00DA6714"/>
    <w:rsid w:val="00DB00BC"/>
    <w:rsid w:val="00DB1D8D"/>
    <w:rsid w:val="00DB3967"/>
    <w:rsid w:val="00DD0871"/>
    <w:rsid w:val="00DD0948"/>
    <w:rsid w:val="00DD10FE"/>
    <w:rsid w:val="00DD29B2"/>
    <w:rsid w:val="00DD2B77"/>
    <w:rsid w:val="00DD2CD8"/>
    <w:rsid w:val="00DD6329"/>
    <w:rsid w:val="00DD7FE4"/>
    <w:rsid w:val="00DE03C5"/>
    <w:rsid w:val="00DE1BC1"/>
    <w:rsid w:val="00DE2154"/>
    <w:rsid w:val="00DE2E2F"/>
    <w:rsid w:val="00DE3210"/>
    <w:rsid w:val="00DE329A"/>
    <w:rsid w:val="00DF537B"/>
    <w:rsid w:val="00DF5915"/>
    <w:rsid w:val="00DF5AA9"/>
    <w:rsid w:val="00DF5B2A"/>
    <w:rsid w:val="00DF62F6"/>
    <w:rsid w:val="00DF727C"/>
    <w:rsid w:val="00E03EDB"/>
    <w:rsid w:val="00E04AB9"/>
    <w:rsid w:val="00E05DF4"/>
    <w:rsid w:val="00E13220"/>
    <w:rsid w:val="00E14166"/>
    <w:rsid w:val="00E15AAD"/>
    <w:rsid w:val="00E17A09"/>
    <w:rsid w:val="00E20388"/>
    <w:rsid w:val="00E224E2"/>
    <w:rsid w:val="00E24DB5"/>
    <w:rsid w:val="00E25E14"/>
    <w:rsid w:val="00E26023"/>
    <w:rsid w:val="00E2776A"/>
    <w:rsid w:val="00E31481"/>
    <w:rsid w:val="00E32FC2"/>
    <w:rsid w:val="00E3763F"/>
    <w:rsid w:val="00E37ABF"/>
    <w:rsid w:val="00E40648"/>
    <w:rsid w:val="00E409D5"/>
    <w:rsid w:val="00E44E88"/>
    <w:rsid w:val="00E47B9E"/>
    <w:rsid w:val="00E47FCF"/>
    <w:rsid w:val="00E511A1"/>
    <w:rsid w:val="00E523D3"/>
    <w:rsid w:val="00E52D1E"/>
    <w:rsid w:val="00E55A93"/>
    <w:rsid w:val="00E6099F"/>
    <w:rsid w:val="00E60E3E"/>
    <w:rsid w:val="00E653AE"/>
    <w:rsid w:val="00E65744"/>
    <w:rsid w:val="00E678F9"/>
    <w:rsid w:val="00E72C24"/>
    <w:rsid w:val="00E74492"/>
    <w:rsid w:val="00E74599"/>
    <w:rsid w:val="00E76E89"/>
    <w:rsid w:val="00E76F20"/>
    <w:rsid w:val="00E775CC"/>
    <w:rsid w:val="00E80529"/>
    <w:rsid w:val="00E82FF8"/>
    <w:rsid w:val="00E83706"/>
    <w:rsid w:val="00E8396C"/>
    <w:rsid w:val="00E8571C"/>
    <w:rsid w:val="00E86646"/>
    <w:rsid w:val="00E904DE"/>
    <w:rsid w:val="00E907C5"/>
    <w:rsid w:val="00E909F2"/>
    <w:rsid w:val="00E90CF8"/>
    <w:rsid w:val="00E916EE"/>
    <w:rsid w:val="00E920A7"/>
    <w:rsid w:val="00E94F65"/>
    <w:rsid w:val="00E95419"/>
    <w:rsid w:val="00E97448"/>
    <w:rsid w:val="00E97DE9"/>
    <w:rsid w:val="00EA10A8"/>
    <w:rsid w:val="00EA144B"/>
    <w:rsid w:val="00EA302E"/>
    <w:rsid w:val="00EA38A9"/>
    <w:rsid w:val="00EA6345"/>
    <w:rsid w:val="00EA7582"/>
    <w:rsid w:val="00EB02D7"/>
    <w:rsid w:val="00EB2146"/>
    <w:rsid w:val="00EB3F0F"/>
    <w:rsid w:val="00EB4AA0"/>
    <w:rsid w:val="00EB646C"/>
    <w:rsid w:val="00EB7D7F"/>
    <w:rsid w:val="00EC03D1"/>
    <w:rsid w:val="00EC1ECB"/>
    <w:rsid w:val="00EC36EE"/>
    <w:rsid w:val="00EC373D"/>
    <w:rsid w:val="00EC3B5A"/>
    <w:rsid w:val="00EC4899"/>
    <w:rsid w:val="00EC4F0A"/>
    <w:rsid w:val="00EC5105"/>
    <w:rsid w:val="00EC5451"/>
    <w:rsid w:val="00ED2543"/>
    <w:rsid w:val="00ED2CB2"/>
    <w:rsid w:val="00ED2FCC"/>
    <w:rsid w:val="00ED48DF"/>
    <w:rsid w:val="00ED5827"/>
    <w:rsid w:val="00ED5A93"/>
    <w:rsid w:val="00ED5E95"/>
    <w:rsid w:val="00EE106F"/>
    <w:rsid w:val="00EE1961"/>
    <w:rsid w:val="00EE1F0D"/>
    <w:rsid w:val="00EE291A"/>
    <w:rsid w:val="00EE2C8F"/>
    <w:rsid w:val="00EE2EF8"/>
    <w:rsid w:val="00EE33F1"/>
    <w:rsid w:val="00EE34C5"/>
    <w:rsid w:val="00EE6967"/>
    <w:rsid w:val="00EF3CF9"/>
    <w:rsid w:val="00EF3D5C"/>
    <w:rsid w:val="00EF3F33"/>
    <w:rsid w:val="00EF47F1"/>
    <w:rsid w:val="00EF65FD"/>
    <w:rsid w:val="00EF6E6E"/>
    <w:rsid w:val="00F02173"/>
    <w:rsid w:val="00F02A63"/>
    <w:rsid w:val="00F032F0"/>
    <w:rsid w:val="00F0423F"/>
    <w:rsid w:val="00F04C22"/>
    <w:rsid w:val="00F058F2"/>
    <w:rsid w:val="00F059D4"/>
    <w:rsid w:val="00F10949"/>
    <w:rsid w:val="00F150BF"/>
    <w:rsid w:val="00F22994"/>
    <w:rsid w:val="00F23167"/>
    <w:rsid w:val="00F2359A"/>
    <w:rsid w:val="00F27927"/>
    <w:rsid w:val="00F27F71"/>
    <w:rsid w:val="00F3020C"/>
    <w:rsid w:val="00F30A06"/>
    <w:rsid w:val="00F326EF"/>
    <w:rsid w:val="00F35623"/>
    <w:rsid w:val="00F35F83"/>
    <w:rsid w:val="00F3655C"/>
    <w:rsid w:val="00F36839"/>
    <w:rsid w:val="00F36ED4"/>
    <w:rsid w:val="00F378F6"/>
    <w:rsid w:val="00F43324"/>
    <w:rsid w:val="00F44B56"/>
    <w:rsid w:val="00F456A0"/>
    <w:rsid w:val="00F45791"/>
    <w:rsid w:val="00F45B75"/>
    <w:rsid w:val="00F46708"/>
    <w:rsid w:val="00F46EEA"/>
    <w:rsid w:val="00F54F71"/>
    <w:rsid w:val="00F5706D"/>
    <w:rsid w:val="00F5731B"/>
    <w:rsid w:val="00F5767F"/>
    <w:rsid w:val="00F60FAB"/>
    <w:rsid w:val="00F61765"/>
    <w:rsid w:val="00F623F9"/>
    <w:rsid w:val="00F62F94"/>
    <w:rsid w:val="00F631D6"/>
    <w:rsid w:val="00F703F8"/>
    <w:rsid w:val="00F70425"/>
    <w:rsid w:val="00F71169"/>
    <w:rsid w:val="00F734C0"/>
    <w:rsid w:val="00F73C8C"/>
    <w:rsid w:val="00F73CD2"/>
    <w:rsid w:val="00F74491"/>
    <w:rsid w:val="00F75C84"/>
    <w:rsid w:val="00F76C46"/>
    <w:rsid w:val="00F77E40"/>
    <w:rsid w:val="00F80C65"/>
    <w:rsid w:val="00F82293"/>
    <w:rsid w:val="00F942B6"/>
    <w:rsid w:val="00F9525B"/>
    <w:rsid w:val="00F962C7"/>
    <w:rsid w:val="00F9658B"/>
    <w:rsid w:val="00F97C85"/>
    <w:rsid w:val="00F97EFA"/>
    <w:rsid w:val="00FA12D1"/>
    <w:rsid w:val="00FA1CDE"/>
    <w:rsid w:val="00FA2D77"/>
    <w:rsid w:val="00FA48CF"/>
    <w:rsid w:val="00FA57A4"/>
    <w:rsid w:val="00FA6E45"/>
    <w:rsid w:val="00FA7A48"/>
    <w:rsid w:val="00FB0AB3"/>
    <w:rsid w:val="00FB1CFF"/>
    <w:rsid w:val="00FB2FDC"/>
    <w:rsid w:val="00FB4098"/>
    <w:rsid w:val="00FB438A"/>
    <w:rsid w:val="00FB576E"/>
    <w:rsid w:val="00FB5FCE"/>
    <w:rsid w:val="00FB7612"/>
    <w:rsid w:val="00FC082A"/>
    <w:rsid w:val="00FC3AD3"/>
    <w:rsid w:val="00FC3FA1"/>
    <w:rsid w:val="00FC487A"/>
    <w:rsid w:val="00FC52F8"/>
    <w:rsid w:val="00FC5883"/>
    <w:rsid w:val="00FC7F9E"/>
    <w:rsid w:val="00FD1038"/>
    <w:rsid w:val="00FD1F4B"/>
    <w:rsid w:val="00FD3497"/>
    <w:rsid w:val="00FD436B"/>
    <w:rsid w:val="00FD5D5D"/>
    <w:rsid w:val="00FD6EB2"/>
    <w:rsid w:val="00FE159F"/>
    <w:rsid w:val="00FE2ED4"/>
    <w:rsid w:val="00FE691B"/>
    <w:rsid w:val="00FE7253"/>
    <w:rsid w:val="00FE773E"/>
    <w:rsid w:val="00FF463F"/>
    <w:rsid w:val="00FF4E09"/>
    <w:rsid w:val="00FF63D3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0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AED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C94662"/>
    <w:pPr>
      <w:spacing w:before="480" w:after="240"/>
      <w:ind w:firstLine="0"/>
      <w:outlineLvl w:val="0"/>
    </w:pPr>
    <w:rPr>
      <w:b/>
      <w:caps/>
      <w:szCs w:val="21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662"/>
    <w:pPr>
      <w:spacing w:before="360" w:after="240"/>
      <w:ind w:firstLine="0"/>
      <w:outlineLvl w:val="1"/>
    </w:pPr>
    <w:rPr>
      <w:i/>
      <w:sz w:val="26"/>
      <w:szCs w:val="26"/>
      <w:lang w:val="en-GB"/>
    </w:rPr>
  </w:style>
  <w:style w:type="paragraph" w:styleId="Heading3">
    <w:name w:val="heading 3"/>
    <w:basedOn w:val="Heading2"/>
    <w:next w:val="Normal"/>
    <w:uiPriority w:val="9"/>
    <w:unhideWhenUsed/>
    <w:qFormat/>
    <w:rsid w:val="00396B16"/>
    <w:pPr>
      <w:spacing w:after="0"/>
      <w:ind w:left="720"/>
      <w:outlineLvl w:val="2"/>
    </w:p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22ED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2FAD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F2FAD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4434E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A0627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A062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94662"/>
    <w:rPr>
      <w:rFonts w:ascii="Times New Roman" w:eastAsia="Times New Roman" w:hAnsi="Times New Roman" w:cs="Times New Roman"/>
      <w:i/>
      <w:sz w:val="26"/>
      <w:szCs w:val="26"/>
      <w:lang w:val="en-GB"/>
    </w:rPr>
  </w:style>
  <w:style w:type="paragraph" w:customStyle="1" w:styleId="Heading">
    <w:name w:val="Heading"/>
    <w:basedOn w:val="NoSpacing"/>
    <w:next w:val="BodyText"/>
    <w:qFormat/>
    <w:rsid w:val="00467203"/>
    <w:pPr>
      <w:spacing w:before="360" w:after="360"/>
    </w:pPr>
    <w:rPr>
      <w:b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rsid w:val="00B4052A"/>
    <w:pPr>
      <w:suppressLineNumbers/>
      <w:spacing w:before="120" w:after="120" w:line="360" w:lineRule="auto"/>
      <w:ind w:firstLine="0"/>
    </w:pPr>
    <w:rPr>
      <w:rFonts w:cs="FreeSans"/>
      <w:b/>
      <w:bCs/>
      <w:sz w:val="22"/>
      <w:szCs w:val="22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uiPriority w:val="10"/>
    <w:qFormat/>
    <w:rsid w:val="00A46CD6"/>
    <w:pPr>
      <w:spacing w:before="960" w:after="960"/>
      <w:ind w:firstLine="0"/>
      <w:outlineLvl w:val="0"/>
    </w:pPr>
    <w:rPr>
      <w:b/>
      <w:sz w:val="28"/>
      <w:szCs w:val="21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22ED8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2FA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F2FAD"/>
    <w:rPr>
      <w:b/>
      <w:bCs/>
    </w:rPr>
  </w:style>
  <w:style w:type="paragraph" w:styleId="NoSpacing">
    <w:name w:val="No Spacing"/>
    <w:basedOn w:val="Normal"/>
    <w:uiPriority w:val="1"/>
    <w:qFormat/>
    <w:rsid w:val="004F2D80"/>
    <w:pPr>
      <w:ind w:firstLine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0A0627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A0627"/>
    <w:pPr>
      <w:tabs>
        <w:tab w:val="center" w:pos="4680"/>
        <w:tab w:val="right" w:pos="9360"/>
      </w:tabs>
      <w:spacing w:line="240" w:lineRule="auto"/>
    </w:pPr>
  </w:style>
  <w:style w:type="table" w:styleId="TableGrid">
    <w:name w:val="Table Grid"/>
    <w:basedOn w:val="TableNormal"/>
    <w:uiPriority w:val="39"/>
    <w:rsid w:val="008E0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784"/>
    <w:pPr>
      <w:suppressAutoHyphens w:val="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10DA1"/>
  </w:style>
  <w:style w:type="paragraph" w:styleId="Bibliography">
    <w:name w:val="Bibliography"/>
    <w:basedOn w:val="Normal"/>
    <w:next w:val="Normal"/>
    <w:uiPriority w:val="37"/>
    <w:unhideWhenUsed/>
    <w:rsid w:val="00E24DB5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C36B57"/>
    <w:pPr>
      <w:suppressAutoHyphens w:val="0"/>
      <w:spacing w:before="100" w:beforeAutospacing="1" w:after="100" w:afterAutospacing="1" w:line="240" w:lineRule="auto"/>
      <w:ind w:firstLine="0"/>
    </w:pPr>
  </w:style>
  <w:style w:type="character" w:styleId="UnresolvedMention">
    <w:name w:val="Unresolved Mention"/>
    <w:basedOn w:val="DefaultParagraphFont"/>
    <w:uiPriority w:val="99"/>
    <w:semiHidden/>
    <w:unhideWhenUsed/>
    <w:rsid w:val="00876D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F5D6E-3260-4840-87B6-D4AFF8F98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04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7-02T04:46:00Z</cp:lastPrinted>
  <dcterms:created xsi:type="dcterms:W3CDTF">2025-08-04T22:26:00Z</dcterms:created>
  <dcterms:modified xsi:type="dcterms:W3CDTF">2025-11-03T07:02:00Z</dcterms:modified>
  <cp:category/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I5zM8kog"/&gt;&lt;style id="http://www.zotero.org/styles/animal-behaviour" hasBibliography="1" bibliographyStyleHasBeenSet="1"/&gt;&lt;prefs&gt;&lt;pref name="fieldType" value="Field"/&gt;&lt;/prefs&gt;&lt;/data&gt;</vt:lpwstr>
  </property>
</Properties>
</file>